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B69" w:rsidRDefault="001E3B69" w:rsidP="005100BE">
      <w:pPr>
        <w:keepNext/>
        <w:keepLines/>
        <w:adjustRightInd w:val="0"/>
        <w:snapToGrid w:val="0"/>
        <w:spacing w:line="480" w:lineRule="auto"/>
        <w:ind w:firstLineChars="0" w:firstLine="0"/>
        <w:outlineLvl w:val="1"/>
        <w:rPr>
          <w:rFonts w:eastAsia="Times New Roman" w:cstheme="majorBidi"/>
          <w:b/>
          <w:bCs/>
          <w:sz w:val="24"/>
          <w:szCs w:val="32"/>
        </w:rPr>
      </w:pPr>
      <w:r w:rsidRPr="001E3B69">
        <w:rPr>
          <w:rFonts w:eastAsia="Times New Roman" w:cstheme="majorBidi" w:hint="eastAsia"/>
          <w:b/>
          <w:bCs/>
          <w:sz w:val="24"/>
          <w:szCs w:val="32"/>
        </w:rPr>
        <w:t>Supplementary information</w:t>
      </w:r>
    </w:p>
    <w:p w:rsidR="005100BE" w:rsidRDefault="005100BE" w:rsidP="005100BE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100BE">
        <w:rPr>
          <w:rFonts w:ascii="Times New Roman" w:hAnsi="Times New Roman" w:cs="Times New Roman"/>
          <w:sz w:val="24"/>
          <w:szCs w:val="24"/>
        </w:rPr>
        <w:t>Manuscript title</w:t>
      </w:r>
      <w:r w:rsidR="005A051E">
        <w:rPr>
          <w:rFonts w:ascii="Times New Roman" w:hAnsi="Times New Roman" w:cs="Times New Roman" w:hint="eastAsia"/>
          <w:sz w:val="24"/>
          <w:szCs w:val="24"/>
        </w:rPr>
        <w:t>:</w:t>
      </w:r>
      <w:r w:rsidR="005A051E">
        <w:rPr>
          <w:rFonts w:ascii="Times New Roman" w:hAnsi="Times New Roman" w:cs="Times New Roman"/>
          <w:sz w:val="24"/>
          <w:szCs w:val="24"/>
        </w:rPr>
        <w:t xml:space="preserve"> </w:t>
      </w:r>
      <w:r w:rsidRPr="005100BE">
        <w:rPr>
          <w:rFonts w:ascii="Times New Roman" w:hAnsi="Times New Roman" w:cs="Times New Roman"/>
          <w:sz w:val="24"/>
          <w:szCs w:val="24"/>
        </w:rPr>
        <w:t>Latent and incubation periods of Delta, BA.1, and BA.2 variant cases and associated factors: a cross-sectional study in China</w:t>
      </w:r>
    </w:p>
    <w:p w:rsidR="005100BE" w:rsidRPr="005100BE" w:rsidRDefault="005100BE" w:rsidP="005100BE">
      <w:pPr>
        <w:adjustRightInd w:val="0"/>
        <w:snapToGrid w:val="0"/>
        <w:spacing w:line="480" w:lineRule="auto"/>
        <w:ind w:firstLineChars="0" w:firstLine="0"/>
        <w:rPr>
          <w:rFonts w:ascii="Times New Roman" w:eastAsia="Times New Roman" w:hAnsi="Times New Roman" w:cs="Times New Roman"/>
          <w:sz w:val="24"/>
          <w:szCs w:val="24"/>
        </w:rPr>
      </w:pPr>
    </w:p>
    <w:p w:rsidR="001E3B69" w:rsidRPr="00E13227" w:rsidRDefault="001E3B69" w:rsidP="005100BE">
      <w:pPr>
        <w:adjustRightInd w:val="0"/>
        <w:snapToGrid w:val="0"/>
        <w:spacing w:line="480" w:lineRule="auto"/>
        <w:ind w:firstLineChars="0" w:firstLine="0"/>
        <w:rPr>
          <w:rFonts w:hint="eastAsia"/>
          <w:b/>
          <w:sz w:val="24"/>
          <w:szCs w:val="24"/>
        </w:rPr>
      </w:pPr>
      <w:r w:rsidRPr="00E13227">
        <w:rPr>
          <w:rFonts w:hint="eastAsia"/>
          <w:b/>
          <w:sz w:val="24"/>
          <w:szCs w:val="24"/>
        </w:rPr>
        <w:t xml:space="preserve">Additional file 1: </w:t>
      </w:r>
      <w:r w:rsidRPr="00E13227">
        <w:rPr>
          <w:b/>
          <w:sz w:val="24"/>
          <w:szCs w:val="24"/>
        </w:rPr>
        <w:t>Details of the methods.</w:t>
      </w:r>
    </w:p>
    <w:p w:rsidR="00031720" w:rsidRPr="00E13227" w:rsidRDefault="001E3B69" w:rsidP="005100BE">
      <w:pPr>
        <w:adjustRightInd w:val="0"/>
        <w:snapToGrid w:val="0"/>
        <w:spacing w:line="480" w:lineRule="auto"/>
        <w:ind w:firstLineChars="0" w:firstLine="0"/>
        <w:rPr>
          <w:rFonts w:hint="eastAsia"/>
          <w:sz w:val="24"/>
          <w:szCs w:val="24"/>
        </w:rPr>
      </w:pPr>
      <w:r w:rsidRPr="00E13227">
        <w:rPr>
          <w:rFonts w:hint="eastAsia"/>
          <w:b/>
          <w:sz w:val="24"/>
          <w:szCs w:val="24"/>
        </w:rPr>
        <w:t xml:space="preserve">Additional file </w:t>
      </w:r>
      <w:r w:rsidRPr="00E13227">
        <w:rPr>
          <w:b/>
          <w:sz w:val="24"/>
          <w:szCs w:val="24"/>
        </w:rPr>
        <w:t>2</w:t>
      </w:r>
      <w:r w:rsidR="00E13227" w:rsidRPr="00E13227">
        <w:rPr>
          <w:b/>
          <w:sz w:val="24"/>
          <w:szCs w:val="24"/>
        </w:rPr>
        <w:t xml:space="preserve">: </w:t>
      </w:r>
      <w:r w:rsidRPr="00E13227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Pr="001E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E3B69">
        <w:rPr>
          <w:rFonts w:ascii="Times New Roman" w:eastAsia="Times New Roman" w:hAnsi="Times New Roman" w:cs="Times New Roman"/>
          <w:bCs/>
          <w:sz w:val="24"/>
          <w:szCs w:val="24"/>
        </w:rPr>
        <w:t>Akaike</w:t>
      </w:r>
      <w:proofErr w:type="spellEnd"/>
      <w:r w:rsidRPr="001E3B69">
        <w:rPr>
          <w:rFonts w:ascii="Times New Roman" w:eastAsia="Times New Roman" w:hAnsi="Times New Roman" w:cs="Times New Roman"/>
          <w:bCs/>
          <w:sz w:val="24"/>
          <w:szCs w:val="24"/>
        </w:rPr>
        <w:t xml:space="preserve"> Information Criterion (AIC) of latent and incubation distributions with different models. A lower AIC indicates a better model fit.</w:t>
      </w:r>
      <w:r w:rsidR="00E13227">
        <w:rPr>
          <w:rFonts w:hint="eastAsia"/>
          <w:sz w:val="24"/>
          <w:szCs w:val="24"/>
        </w:rPr>
        <w:t xml:space="preserve"> </w:t>
      </w:r>
      <w:r w:rsidRPr="001E3B69">
        <w:rPr>
          <w:rFonts w:ascii="Times New Roman" w:eastAsia="Times New Roman" w:hAnsi="Times New Roman" w:cs="Times New Roman"/>
          <w:b/>
          <w:bCs/>
          <w:sz w:val="24"/>
          <w:szCs w:val="24"/>
        </w:rPr>
        <w:t>Table S2.</w:t>
      </w:r>
      <w:r w:rsidRPr="008B02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34405" w:rsidRPr="00E756B0">
        <w:rPr>
          <w:rFonts w:ascii="Times New Roman" w:hAnsi="Times New Roman" w:cs="Times New Roman" w:hint="eastAsia"/>
          <w:sz w:val="24"/>
          <w:szCs w:val="24"/>
        </w:rPr>
        <w:t xml:space="preserve">Sensitivity analysis of </w:t>
      </w:r>
      <w:r w:rsidR="00D34405" w:rsidRPr="00E756B0">
        <w:rPr>
          <w:rFonts w:ascii="Times New Roman" w:eastAsiaTheme="minorEastAsia" w:hAnsi="Times New Roman" w:cs="Times New Roman" w:hint="eastAsia"/>
          <w:sz w:val="24"/>
          <w:szCs w:val="24"/>
        </w:rPr>
        <w:t>the</w:t>
      </w:r>
      <w:r w:rsidR="00D34405" w:rsidRPr="00E756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4405" w:rsidRPr="00E756B0">
        <w:rPr>
          <w:rFonts w:ascii="Times New Roman" w:eastAsiaTheme="minorEastAsia" w:hAnsi="Times New Roman" w:cs="Times New Roman" w:hint="eastAsia"/>
          <w:sz w:val="24"/>
          <w:szCs w:val="24"/>
        </w:rPr>
        <w:t>three</w:t>
      </w:r>
      <w:r w:rsidR="00D34405" w:rsidRPr="00E756B0">
        <w:rPr>
          <w:rFonts w:ascii="Times New Roman" w:hAnsi="Times New Roman" w:cs="Times New Roman" w:hint="eastAsia"/>
          <w:sz w:val="24"/>
          <w:szCs w:val="24"/>
        </w:rPr>
        <w:t xml:space="preserve"> treatment</w:t>
      </w:r>
      <w:r w:rsidR="00D34405" w:rsidRPr="00E756B0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="00D34405" w:rsidRPr="00E756B0">
        <w:rPr>
          <w:rFonts w:ascii="Times New Roman" w:hAnsi="Times New Roman" w:cs="Times New Roman" w:hint="eastAsia"/>
          <w:sz w:val="24"/>
          <w:szCs w:val="24"/>
        </w:rPr>
        <w:t xml:space="preserve"> in which </w:t>
      </w:r>
      <w:proofErr w:type="gramStart"/>
      <w:r w:rsidR="00D34405" w:rsidRPr="00E756B0">
        <w:rPr>
          <w:rFonts w:ascii="Times New Roman" w:hAnsi="Times New Roman" w:cs="Times New Roman" w:hint="eastAsia"/>
          <w:sz w:val="24"/>
          <w:szCs w:val="24"/>
        </w:rPr>
        <w:t>the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="00D34405" w:rsidRPr="00E756B0">
        <w:rPr>
          <w:rFonts w:ascii="Times New Roman" w:hAnsi="Times New Roman" w:cs="Times New Roman" w:hint="eastAsia"/>
          <w:sz w:val="24"/>
          <w:szCs w:val="24"/>
        </w:rPr>
        <w:t xml:space="preserve"> was</w:t>
      </w:r>
      <w:proofErr w:type="gramEnd"/>
      <w:r w:rsidR="00D34405" w:rsidRPr="00E756B0">
        <w:rPr>
          <w:rFonts w:ascii="Times New Roman" w:hAnsi="Times New Roman" w:cs="Times New Roman" w:hint="eastAsia"/>
          <w:sz w:val="24"/>
          <w:szCs w:val="24"/>
        </w:rPr>
        <w:t xml:space="preserve"> unclear or before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="00D34405" w:rsidRPr="00E756B0">
        <w:rPr>
          <w:rFonts w:ascii="Times New Roman" w:hAnsi="Times New Roman" w:cs="Times New Roman" w:hint="eastAsia"/>
          <w:sz w:val="24"/>
          <w:szCs w:val="24"/>
        </w:rPr>
        <w:t xml:space="preserve"> in parametric estimates of latent period</w:t>
      </w:r>
      <w:r w:rsidRPr="001E3B69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E13227">
        <w:rPr>
          <w:rFonts w:hint="eastAsia"/>
          <w:sz w:val="24"/>
          <w:szCs w:val="24"/>
        </w:rPr>
        <w:t xml:space="preserve"> </w:t>
      </w:r>
      <w:r w:rsidRPr="001E3B69">
        <w:rPr>
          <w:rFonts w:ascii="Times New Roman" w:eastAsia="Times New Roman" w:hAnsi="Times New Roman" w:cs="Times New Roman"/>
          <w:b/>
          <w:bCs/>
          <w:sz w:val="24"/>
          <w:szCs w:val="24"/>
        </w:rPr>
        <w:t>Table S3.</w:t>
      </w:r>
      <w:r w:rsidRPr="001E3B6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1E3B69">
        <w:rPr>
          <w:sz w:val="24"/>
          <w:szCs w:val="24"/>
        </w:rPr>
        <w:t>Association between selected factors and latent as well as incubation period</w:t>
      </w:r>
      <w:r w:rsidR="00093EDA">
        <w:rPr>
          <w:rFonts w:hint="eastAsia"/>
          <w:sz w:val="24"/>
          <w:szCs w:val="24"/>
        </w:rPr>
        <w:t>s</w:t>
      </w:r>
      <w:r w:rsidRPr="001E3B69">
        <w:rPr>
          <w:sz w:val="24"/>
          <w:szCs w:val="24"/>
        </w:rPr>
        <w:t xml:space="preserve"> using the multivariate AFT model.</w:t>
      </w:r>
      <w:r w:rsidR="00E13227">
        <w:rPr>
          <w:rFonts w:hint="eastAsia"/>
          <w:sz w:val="24"/>
          <w:szCs w:val="24"/>
        </w:rPr>
        <w:t xml:space="preserve"> </w:t>
      </w:r>
      <w:r w:rsidRPr="001E3B69">
        <w:rPr>
          <w:rFonts w:ascii="Times New Roman" w:eastAsia="Times New Roman" w:hAnsi="Times New Roman" w:cs="Times New Roman"/>
          <w:b/>
          <w:bCs/>
          <w:sz w:val="24"/>
          <w:szCs w:val="24"/>
        </w:rPr>
        <w:t>Tab</w:t>
      </w:r>
      <w:bookmarkStart w:id="0" w:name="_GoBack"/>
      <w:bookmarkEnd w:id="0"/>
      <w:r w:rsidRPr="001E3B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e S4. </w:t>
      </w:r>
      <w:r w:rsidRPr="001E3B69">
        <w:rPr>
          <w:rFonts w:ascii="Times New Roman" w:eastAsia="Times New Roman" w:hAnsi="Times New Roman" w:cs="Times New Roman"/>
          <w:bCs/>
          <w:sz w:val="24"/>
          <w:szCs w:val="24"/>
        </w:rPr>
        <w:t>Association between clinical severity and latent as well as incubation periods of Delta variant in cases aged ≥50 years</w:t>
      </w:r>
      <w:r w:rsidR="00E13227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sectPr w:rsidR="00031720" w:rsidRPr="00E13227" w:rsidSect="00364E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2A97" w:rsidRDefault="00C12A97" w:rsidP="001E3B69">
      <w:pPr>
        <w:ind w:firstLine="560"/>
        <w:rPr>
          <w:rFonts w:hint="eastAsia"/>
        </w:rPr>
      </w:pPr>
      <w:r>
        <w:separator/>
      </w:r>
    </w:p>
  </w:endnote>
  <w:endnote w:type="continuationSeparator" w:id="0">
    <w:p w:rsidR="00C12A97" w:rsidRDefault="00C12A97" w:rsidP="001E3B69">
      <w:pPr>
        <w:ind w:firstLine="56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B69" w:rsidRDefault="001E3B69">
    <w:pPr>
      <w:pStyle w:val="a5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B69" w:rsidRDefault="001E3B69">
    <w:pPr>
      <w:pStyle w:val="a5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B69" w:rsidRDefault="001E3B69">
    <w:pPr>
      <w:pStyle w:val="a5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2A97" w:rsidRDefault="00C12A97" w:rsidP="001E3B69">
      <w:pPr>
        <w:ind w:firstLine="560"/>
        <w:rPr>
          <w:rFonts w:hint="eastAsia"/>
        </w:rPr>
      </w:pPr>
      <w:r>
        <w:separator/>
      </w:r>
    </w:p>
  </w:footnote>
  <w:footnote w:type="continuationSeparator" w:id="0">
    <w:p w:rsidR="00C12A97" w:rsidRDefault="00C12A97" w:rsidP="001E3B69">
      <w:pPr>
        <w:ind w:firstLine="56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B69" w:rsidRDefault="001E3B69">
    <w:pPr>
      <w:pStyle w:val="a3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B69" w:rsidRDefault="001E3B69">
    <w:pPr>
      <w:pStyle w:val="a3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B69" w:rsidRDefault="001E3B69">
    <w:pPr>
      <w:pStyle w:val="a3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72A"/>
    <w:rsid w:val="00004B7A"/>
    <w:rsid w:val="00004BB5"/>
    <w:rsid w:val="00014284"/>
    <w:rsid w:val="000308B9"/>
    <w:rsid w:val="00031720"/>
    <w:rsid w:val="00031CCC"/>
    <w:rsid w:val="000356C5"/>
    <w:rsid w:val="0004207E"/>
    <w:rsid w:val="000455DC"/>
    <w:rsid w:val="0006200F"/>
    <w:rsid w:val="00063706"/>
    <w:rsid w:val="00074C3D"/>
    <w:rsid w:val="000771C5"/>
    <w:rsid w:val="000830F5"/>
    <w:rsid w:val="00083A2A"/>
    <w:rsid w:val="00093EDA"/>
    <w:rsid w:val="000A75E8"/>
    <w:rsid w:val="000A7946"/>
    <w:rsid w:val="000B1DD6"/>
    <w:rsid w:val="000B38CB"/>
    <w:rsid w:val="000B7072"/>
    <w:rsid w:val="000F411C"/>
    <w:rsid w:val="001008EA"/>
    <w:rsid w:val="00112AEC"/>
    <w:rsid w:val="00114B69"/>
    <w:rsid w:val="00114F03"/>
    <w:rsid w:val="00116949"/>
    <w:rsid w:val="001300A0"/>
    <w:rsid w:val="00141DD5"/>
    <w:rsid w:val="00142D1D"/>
    <w:rsid w:val="001442AE"/>
    <w:rsid w:val="00151E27"/>
    <w:rsid w:val="00153C97"/>
    <w:rsid w:val="00154E5C"/>
    <w:rsid w:val="00157C91"/>
    <w:rsid w:val="001604B4"/>
    <w:rsid w:val="00165408"/>
    <w:rsid w:val="00172585"/>
    <w:rsid w:val="0018400A"/>
    <w:rsid w:val="001849FE"/>
    <w:rsid w:val="00197366"/>
    <w:rsid w:val="00197516"/>
    <w:rsid w:val="001A4071"/>
    <w:rsid w:val="001A603F"/>
    <w:rsid w:val="001C1E56"/>
    <w:rsid w:val="001E3B69"/>
    <w:rsid w:val="001F0918"/>
    <w:rsid w:val="001F5E14"/>
    <w:rsid w:val="0020592C"/>
    <w:rsid w:val="0020692C"/>
    <w:rsid w:val="00210F6B"/>
    <w:rsid w:val="00213DB1"/>
    <w:rsid w:val="002157B3"/>
    <w:rsid w:val="002234B1"/>
    <w:rsid w:val="00224F0F"/>
    <w:rsid w:val="0023081E"/>
    <w:rsid w:val="00240C49"/>
    <w:rsid w:val="00246DDD"/>
    <w:rsid w:val="00251BEF"/>
    <w:rsid w:val="002576A5"/>
    <w:rsid w:val="0026318D"/>
    <w:rsid w:val="00272068"/>
    <w:rsid w:val="00273080"/>
    <w:rsid w:val="002777A7"/>
    <w:rsid w:val="00280B7E"/>
    <w:rsid w:val="00297413"/>
    <w:rsid w:val="002B1430"/>
    <w:rsid w:val="002B28C0"/>
    <w:rsid w:val="002B3797"/>
    <w:rsid w:val="002B6525"/>
    <w:rsid w:val="002D578A"/>
    <w:rsid w:val="002F0449"/>
    <w:rsid w:val="002F68B5"/>
    <w:rsid w:val="0031372E"/>
    <w:rsid w:val="00325A2D"/>
    <w:rsid w:val="0033699F"/>
    <w:rsid w:val="00337146"/>
    <w:rsid w:val="00341632"/>
    <w:rsid w:val="0034307E"/>
    <w:rsid w:val="003475CE"/>
    <w:rsid w:val="00351484"/>
    <w:rsid w:val="003576A3"/>
    <w:rsid w:val="00357A3A"/>
    <w:rsid w:val="00364E88"/>
    <w:rsid w:val="00376FDF"/>
    <w:rsid w:val="00386AA5"/>
    <w:rsid w:val="003A08AE"/>
    <w:rsid w:val="003A3CA4"/>
    <w:rsid w:val="003B19C2"/>
    <w:rsid w:val="003B3697"/>
    <w:rsid w:val="003B6912"/>
    <w:rsid w:val="003C2C71"/>
    <w:rsid w:val="003C4230"/>
    <w:rsid w:val="003D1BF8"/>
    <w:rsid w:val="003D2797"/>
    <w:rsid w:val="003D2DF8"/>
    <w:rsid w:val="003E4FCE"/>
    <w:rsid w:val="003E541C"/>
    <w:rsid w:val="003E703D"/>
    <w:rsid w:val="003F3A22"/>
    <w:rsid w:val="003F6B38"/>
    <w:rsid w:val="00403849"/>
    <w:rsid w:val="004062CC"/>
    <w:rsid w:val="00414E9F"/>
    <w:rsid w:val="00421187"/>
    <w:rsid w:val="00425A11"/>
    <w:rsid w:val="004378D9"/>
    <w:rsid w:val="00443928"/>
    <w:rsid w:val="00457508"/>
    <w:rsid w:val="00474F7B"/>
    <w:rsid w:val="00477AB7"/>
    <w:rsid w:val="004822EA"/>
    <w:rsid w:val="0049754D"/>
    <w:rsid w:val="004B19D6"/>
    <w:rsid w:val="004B207D"/>
    <w:rsid w:val="004B3428"/>
    <w:rsid w:val="004C6720"/>
    <w:rsid w:val="004D76ED"/>
    <w:rsid w:val="004E07CB"/>
    <w:rsid w:val="004E1593"/>
    <w:rsid w:val="004E1D3E"/>
    <w:rsid w:val="004F084B"/>
    <w:rsid w:val="004F34F8"/>
    <w:rsid w:val="00500D74"/>
    <w:rsid w:val="005100BE"/>
    <w:rsid w:val="00513926"/>
    <w:rsid w:val="005145FA"/>
    <w:rsid w:val="005161F3"/>
    <w:rsid w:val="005172C6"/>
    <w:rsid w:val="00517C54"/>
    <w:rsid w:val="005269AA"/>
    <w:rsid w:val="0052797E"/>
    <w:rsid w:val="005301D9"/>
    <w:rsid w:val="005371AC"/>
    <w:rsid w:val="00537D00"/>
    <w:rsid w:val="0054186C"/>
    <w:rsid w:val="00545F1D"/>
    <w:rsid w:val="00555F58"/>
    <w:rsid w:val="0055697A"/>
    <w:rsid w:val="00556BDF"/>
    <w:rsid w:val="005623B7"/>
    <w:rsid w:val="005645BA"/>
    <w:rsid w:val="005751BB"/>
    <w:rsid w:val="00575514"/>
    <w:rsid w:val="00577CBC"/>
    <w:rsid w:val="005843DD"/>
    <w:rsid w:val="00587701"/>
    <w:rsid w:val="00592B53"/>
    <w:rsid w:val="00592E35"/>
    <w:rsid w:val="005A051E"/>
    <w:rsid w:val="005B69E9"/>
    <w:rsid w:val="005C69A3"/>
    <w:rsid w:val="005E4D6F"/>
    <w:rsid w:val="005F3086"/>
    <w:rsid w:val="00600288"/>
    <w:rsid w:val="0060360B"/>
    <w:rsid w:val="00607AEA"/>
    <w:rsid w:val="006157D0"/>
    <w:rsid w:val="00623028"/>
    <w:rsid w:val="00636913"/>
    <w:rsid w:val="00640878"/>
    <w:rsid w:val="00661574"/>
    <w:rsid w:val="00663A06"/>
    <w:rsid w:val="006753D5"/>
    <w:rsid w:val="00690500"/>
    <w:rsid w:val="00696364"/>
    <w:rsid w:val="006B34EF"/>
    <w:rsid w:val="006B3D03"/>
    <w:rsid w:val="006C088D"/>
    <w:rsid w:val="006C2CA5"/>
    <w:rsid w:val="006E54C1"/>
    <w:rsid w:val="006F6292"/>
    <w:rsid w:val="00715D8E"/>
    <w:rsid w:val="00724105"/>
    <w:rsid w:val="007242F1"/>
    <w:rsid w:val="00725EA6"/>
    <w:rsid w:val="007274F1"/>
    <w:rsid w:val="0073172A"/>
    <w:rsid w:val="00731F8C"/>
    <w:rsid w:val="007361B2"/>
    <w:rsid w:val="00740C5D"/>
    <w:rsid w:val="00744179"/>
    <w:rsid w:val="00745A17"/>
    <w:rsid w:val="007460F5"/>
    <w:rsid w:val="00746955"/>
    <w:rsid w:val="00746BC9"/>
    <w:rsid w:val="00752B20"/>
    <w:rsid w:val="00762724"/>
    <w:rsid w:val="00764BFF"/>
    <w:rsid w:val="00770E19"/>
    <w:rsid w:val="007714A7"/>
    <w:rsid w:val="0078536C"/>
    <w:rsid w:val="00792E04"/>
    <w:rsid w:val="007955E6"/>
    <w:rsid w:val="007A0502"/>
    <w:rsid w:val="007A06B6"/>
    <w:rsid w:val="007A6B88"/>
    <w:rsid w:val="007B394E"/>
    <w:rsid w:val="007B70DC"/>
    <w:rsid w:val="007C134E"/>
    <w:rsid w:val="007C7203"/>
    <w:rsid w:val="007C7CB7"/>
    <w:rsid w:val="007D2345"/>
    <w:rsid w:val="007D5060"/>
    <w:rsid w:val="007D7F5D"/>
    <w:rsid w:val="007E16E6"/>
    <w:rsid w:val="007E2223"/>
    <w:rsid w:val="007E340F"/>
    <w:rsid w:val="007E34EF"/>
    <w:rsid w:val="007E36A7"/>
    <w:rsid w:val="007E4924"/>
    <w:rsid w:val="007E6CC6"/>
    <w:rsid w:val="007E7EBA"/>
    <w:rsid w:val="007F5446"/>
    <w:rsid w:val="007F6CA2"/>
    <w:rsid w:val="00801CBA"/>
    <w:rsid w:val="0080224C"/>
    <w:rsid w:val="00821FF3"/>
    <w:rsid w:val="0082559F"/>
    <w:rsid w:val="008278F1"/>
    <w:rsid w:val="00830FE9"/>
    <w:rsid w:val="0083226D"/>
    <w:rsid w:val="0084468C"/>
    <w:rsid w:val="008452CA"/>
    <w:rsid w:val="00861258"/>
    <w:rsid w:val="00861CB0"/>
    <w:rsid w:val="008636E3"/>
    <w:rsid w:val="00866189"/>
    <w:rsid w:val="00867690"/>
    <w:rsid w:val="0088316C"/>
    <w:rsid w:val="00884378"/>
    <w:rsid w:val="008878B1"/>
    <w:rsid w:val="00896453"/>
    <w:rsid w:val="008A04DE"/>
    <w:rsid w:val="008A0D66"/>
    <w:rsid w:val="008A68C7"/>
    <w:rsid w:val="008B02AE"/>
    <w:rsid w:val="008C0DB0"/>
    <w:rsid w:val="008C659D"/>
    <w:rsid w:val="008E03A1"/>
    <w:rsid w:val="008F5A8A"/>
    <w:rsid w:val="008F7E74"/>
    <w:rsid w:val="00902C01"/>
    <w:rsid w:val="00902F2F"/>
    <w:rsid w:val="00903D50"/>
    <w:rsid w:val="00903F2C"/>
    <w:rsid w:val="00905F18"/>
    <w:rsid w:val="00913AD3"/>
    <w:rsid w:val="00927FCE"/>
    <w:rsid w:val="00931604"/>
    <w:rsid w:val="00934C43"/>
    <w:rsid w:val="00941007"/>
    <w:rsid w:val="0095056B"/>
    <w:rsid w:val="009508E9"/>
    <w:rsid w:val="00956B98"/>
    <w:rsid w:val="00957601"/>
    <w:rsid w:val="009579D8"/>
    <w:rsid w:val="00962997"/>
    <w:rsid w:val="00963F5B"/>
    <w:rsid w:val="0096735C"/>
    <w:rsid w:val="009674D1"/>
    <w:rsid w:val="00973033"/>
    <w:rsid w:val="009733DF"/>
    <w:rsid w:val="009751B3"/>
    <w:rsid w:val="00981DAA"/>
    <w:rsid w:val="00985E9C"/>
    <w:rsid w:val="009971DC"/>
    <w:rsid w:val="0099756D"/>
    <w:rsid w:val="009C471D"/>
    <w:rsid w:val="009C6A52"/>
    <w:rsid w:val="009C7C41"/>
    <w:rsid w:val="009D7FD7"/>
    <w:rsid w:val="009E0637"/>
    <w:rsid w:val="009E2A0B"/>
    <w:rsid w:val="009E7058"/>
    <w:rsid w:val="009F7A3F"/>
    <w:rsid w:val="00A03A6C"/>
    <w:rsid w:val="00A110A6"/>
    <w:rsid w:val="00A1594E"/>
    <w:rsid w:val="00A16ECE"/>
    <w:rsid w:val="00A25170"/>
    <w:rsid w:val="00A3591B"/>
    <w:rsid w:val="00A41425"/>
    <w:rsid w:val="00A41F01"/>
    <w:rsid w:val="00A4288A"/>
    <w:rsid w:val="00A472D8"/>
    <w:rsid w:val="00A502AB"/>
    <w:rsid w:val="00A52481"/>
    <w:rsid w:val="00A57E88"/>
    <w:rsid w:val="00A60C9E"/>
    <w:rsid w:val="00A60F4F"/>
    <w:rsid w:val="00A61443"/>
    <w:rsid w:val="00A64BBB"/>
    <w:rsid w:val="00A7766B"/>
    <w:rsid w:val="00A80069"/>
    <w:rsid w:val="00A829DE"/>
    <w:rsid w:val="00A90618"/>
    <w:rsid w:val="00A944D6"/>
    <w:rsid w:val="00A97357"/>
    <w:rsid w:val="00AA149B"/>
    <w:rsid w:val="00AA1EB8"/>
    <w:rsid w:val="00AA2CF9"/>
    <w:rsid w:val="00AA683D"/>
    <w:rsid w:val="00AB2452"/>
    <w:rsid w:val="00AB368C"/>
    <w:rsid w:val="00AB39B8"/>
    <w:rsid w:val="00AB4275"/>
    <w:rsid w:val="00AC7119"/>
    <w:rsid w:val="00AD02A5"/>
    <w:rsid w:val="00AE2A0D"/>
    <w:rsid w:val="00AF5CC4"/>
    <w:rsid w:val="00AF6324"/>
    <w:rsid w:val="00B31912"/>
    <w:rsid w:val="00B32455"/>
    <w:rsid w:val="00B42485"/>
    <w:rsid w:val="00B54062"/>
    <w:rsid w:val="00B54396"/>
    <w:rsid w:val="00B67C4E"/>
    <w:rsid w:val="00B7463C"/>
    <w:rsid w:val="00B747EF"/>
    <w:rsid w:val="00B75D38"/>
    <w:rsid w:val="00B77883"/>
    <w:rsid w:val="00B8206F"/>
    <w:rsid w:val="00B82548"/>
    <w:rsid w:val="00B950E2"/>
    <w:rsid w:val="00B96BEA"/>
    <w:rsid w:val="00BA480B"/>
    <w:rsid w:val="00BB0337"/>
    <w:rsid w:val="00BB0346"/>
    <w:rsid w:val="00BB4D7A"/>
    <w:rsid w:val="00BB7E28"/>
    <w:rsid w:val="00BC029B"/>
    <w:rsid w:val="00BC0896"/>
    <w:rsid w:val="00BD0D2B"/>
    <w:rsid w:val="00BD2A7F"/>
    <w:rsid w:val="00BE026D"/>
    <w:rsid w:val="00BE04E5"/>
    <w:rsid w:val="00BE49B8"/>
    <w:rsid w:val="00C037EC"/>
    <w:rsid w:val="00C03836"/>
    <w:rsid w:val="00C12A97"/>
    <w:rsid w:val="00C172DE"/>
    <w:rsid w:val="00C21B4C"/>
    <w:rsid w:val="00C24A02"/>
    <w:rsid w:val="00C34595"/>
    <w:rsid w:val="00C43C15"/>
    <w:rsid w:val="00C46BE2"/>
    <w:rsid w:val="00C50EEA"/>
    <w:rsid w:val="00C52CA4"/>
    <w:rsid w:val="00C54C06"/>
    <w:rsid w:val="00C71607"/>
    <w:rsid w:val="00C75AAD"/>
    <w:rsid w:val="00C80C62"/>
    <w:rsid w:val="00C902B1"/>
    <w:rsid w:val="00C9750B"/>
    <w:rsid w:val="00C97CD9"/>
    <w:rsid w:val="00CA215E"/>
    <w:rsid w:val="00CA2CF9"/>
    <w:rsid w:val="00CA66FD"/>
    <w:rsid w:val="00CA7276"/>
    <w:rsid w:val="00CB2324"/>
    <w:rsid w:val="00CB65BA"/>
    <w:rsid w:val="00CC6E67"/>
    <w:rsid w:val="00CD705A"/>
    <w:rsid w:val="00CE289D"/>
    <w:rsid w:val="00CF0140"/>
    <w:rsid w:val="00D012EA"/>
    <w:rsid w:val="00D07A13"/>
    <w:rsid w:val="00D103C6"/>
    <w:rsid w:val="00D1657D"/>
    <w:rsid w:val="00D231F0"/>
    <w:rsid w:val="00D23F5F"/>
    <w:rsid w:val="00D26E86"/>
    <w:rsid w:val="00D33378"/>
    <w:rsid w:val="00D34405"/>
    <w:rsid w:val="00D34473"/>
    <w:rsid w:val="00D36F46"/>
    <w:rsid w:val="00D51889"/>
    <w:rsid w:val="00D51C4B"/>
    <w:rsid w:val="00D637CC"/>
    <w:rsid w:val="00D66EBC"/>
    <w:rsid w:val="00D67374"/>
    <w:rsid w:val="00D67E59"/>
    <w:rsid w:val="00D71821"/>
    <w:rsid w:val="00D7231E"/>
    <w:rsid w:val="00D90021"/>
    <w:rsid w:val="00D92149"/>
    <w:rsid w:val="00D95A54"/>
    <w:rsid w:val="00D96616"/>
    <w:rsid w:val="00DA4E72"/>
    <w:rsid w:val="00DA4E79"/>
    <w:rsid w:val="00DB2038"/>
    <w:rsid w:val="00DB6164"/>
    <w:rsid w:val="00DC62CB"/>
    <w:rsid w:val="00DC6A4B"/>
    <w:rsid w:val="00DD4834"/>
    <w:rsid w:val="00DD7104"/>
    <w:rsid w:val="00DE0CDA"/>
    <w:rsid w:val="00DE3B41"/>
    <w:rsid w:val="00DE3E56"/>
    <w:rsid w:val="00DE549C"/>
    <w:rsid w:val="00E0108C"/>
    <w:rsid w:val="00E04129"/>
    <w:rsid w:val="00E04D21"/>
    <w:rsid w:val="00E065B5"/>
    <w:rsid w:val="00E10371"/>
    <w:rsid w:val="00E13227"/>
    <w:rsid w:val="00E20FE5"/>
    <w:rsid w:val="00E21AA6"/>
    <w:rsid w:val="00E2297B"/>
    <w:rsid w:val="00E27A1C"/>
    <w:rsid w:val="00E3049F"/>
    <w:rsid w:val="00E35A12"/>
    <w:rsid w:val="00E4248D"/>
    <w:rsid w:val="00E43A42"/>
    <w:rsid w:val="00E477E4"/>
    <w:rsid w:val="00E50643"/>
    <w:rsid w:val="00E61C42"/>
    <w:rsid w:val="00E64634"/>
    <w:rsid w:val="00E71B48"/>
    <w:rsid w:val="00E73946"/>
    <w:rsid w:val="00E756B0"/>
    <w:rsid w:val="00E773BF"/>
    <w:rsid w:val="00E804AB"/>
    <w:rsid w:val="00E835D6"/>
    <w:rsid w:val="00E8529F"/>
    <w:rsid w:val="00E90129"/>
    <w:rsid w:val="00E92BB6"/>
    <w:rsid w:val="00E948FC"/>
    <w:rsid w:val="00EA00CB"/>
    <w:rsid w:val="00EA30E4"/>
    <w:rsid w:val="00EA76A9"/>
    <w:rsid w:val="00EB0614"/>
    <w:rsid w:val="00EB39BC"/>
    <w:rsid w:val="00EB5B83"/>
    <w:rsid w:val="00ED28F8"/>
    <w:rsid w:val="00EE19AF"/>
    <w:rsid w:val="00EE64F0"/>
    <w:rsid w:val="00EE68D3"/>
    <w:rsid w:val="00EF75FA"/>
    <w:rsid w:val="00F040F3"/>
    <w:rsid w:val="00F13F23"/>
    <w:rsid w:val="00F219C3"/>
    <w:rsid w:val="00F26F56"/>
    <w:rsid w:val="00F431FD"/>
    <w:rsid w:val="00F50510"/>
    <w:rsid w:val="00F63D26"/>
    <w:rsid w:val="00F6654F"/>
    <w:rsid w:val="00F71E56"/>
    <w:rsid w:val="00F86E80"/>
    <w:rsid w:val="00FA2843"/>
    <w:rsid w:val="00FA3D76"/>
    <w:rsid w:val="00FB478C"/>
    <w:rsid w:val="00FB68FA"/>
    <w:rsid w:val="00FC4123"/>
    <w:rsid w:val="00FC6908"/>
    <w:rsid w:val="00FD27FB"/>
    <w:rsid w:val="00FD3E42"/>
    <w:rsid w:val="00FD6C0C"/>
    <w:rsid w:val="00FE33DE"/>
    <w:rsid w:val="00FE48FC"/>
    <w:rsid w:val="00FF56E3"/>
    <w:rsid w:val="00FF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5FF12C-6015-4D38-9DD7-43BBFA6FA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5B83"/>
    <w:pPr>
      <w:widowControl w:val="0"/>
      <w:ind w:firstLineChars="200" w:firstLine="200"/>
      <w:jc w:val="both"/>
    </w:pPr>
    <w:rPr>
      <w:rFonts w:ascii="time new romans" w:eastAsia="宋体" w:hAnsi="time new romans"/>
      <w:sz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EB5B83"/>
    <w:pPr>
      <w:keepNext/>
      <w:keepLines/>
      <w:spacing w:before="260" w:after="260"/>
      <w:outlineLvl w:val="1"/>
    </w:pPr>
    <w:rPr>
      <w:rFonts w:eastAsia="楷体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B5B83"/>
    <w:rPr>
      <w:rFonts w:ascii="time new romans" w:eastAsia="楷体" w:hAnsi="time new romans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1E3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B69"/>
    <w:rPr>
      <w:rFonts w:ascii="time new romans" w:eastAsia="宋体" w:hAnsi="time new romans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B69"/>
    <w:rPr>
      <w:rFonts w:ascii="time new romans" w:eastAsia="宋体" w:hAnsi="time new romans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64E88"/>
  </w:style>
  <w:style w:type="paragraph" w:styleId="a8">
    <w:name w:val="Balloon Text"/>
    <w:basedOn w:val="a"/>
    <w:link w:val="a9"/>
    <w:uiPriority w:val="99"/>
    <w:semiHidden/>
    <w:unhideWhenUsed/>
    <w:rsid w:val="00FC412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4123"/>
    <w:rPr>
      <w:rFonts w:ascii="time new romans" w:eastAsia="宋体" w:hAnsi="time new roman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727DA-36A7-4948-A80F-89C478381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J</dc:creator>
  <cp:keywords/>
  <dc:description/>
  <cp:lastModifiedBy>XL J</cp:lastModifiedBy>
  <cp:revision>12</cp:revision>
  <dcterms:created xsi:type="dcterms:W3CDTF">2024-01-13T09:35:00Z</dcterms:created>
  <dcterms:modified xsi:type="dcterms:W3CDTF">2024-02-16T13:33:00Z</dcterms:modified>
</cp:coreProperties>
</file>